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AC439" w14:textId="4488A1BB" w:rsidR="00B864E4" w:rsidRPr="00131882" w:rsidRDefault="00B864E4" w:rsidP="00131882">
      <w:pPr>
        <w:jc w:val="both"/>
        <w:rPr>
          <w:rFonts w:ascii="Arial" w:hAnsi="Arial" w:cs="Arial"/>
          <w:sz w:val="22"/>
          <w:szCs w:val="22"/>
        </w:rPr>
      </w:pPr>
    </w:p>
    <w:p w14:paraId="1BCD753F" w14:textId="77777777" w:rsid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31882">
        <w:rPr>
          <w:rFonts w:ascii="Arial" w:hAnsi="Arial" w:cs="Arial"/>
          <w:b/>
          <w:bCs/>
          <w:sz w:val="22"/>
          <w:szCs w:val="22"/>
        </w:rPr>
        <w:t>Legends to Supplementary Movies</w:t>
      </w:r>
    </w:p>
    <w:p w14:paraId="5D71800B" w14:textId="77777777" w:rsidR="00131882" w:rsidRP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ACB534" w14:textId="557B5E6D" w:rsidR="00131882" w:rsidRP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31882">
        <w:rPr>
          <w:rFonts w:ascii="Arial" w:hAnsi="Arial" w:cs="Arial"/>
          <w:b/>
          <w:bCs/>
          <w:sz w:val="22"/>
          <w:szCs w:val="22"/>
        </w:rPr>
        <w:t>Movie S1</w:t>
      </w:r>
    </w:p>
    <w:p w14:paraId="3417BA91" w14:textId="32B044EA" w:rsidR="00131882" w:rsidRP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  <w:r w:rsidRPr="00131882">
        <w:rPr>
          <w:rFonts w:ascii="Arial" w:hAnsi="Arial" w:cs="Arial"/>
          <w:sz w:val="22"/>
          <w:szCs w:val="22"/>
        </w:rPr>
        <w:t xml:space="preserve">Six-minute time-lapse imaging of a 2.5-µm Z-stack of the basolateral membrane of an acinus in a mouse expressing </w:t>
      </w:r>
      <w:proofErr w:type="spellStart"/>
      <w:r w:rsidRPr="00131882">
        <w:rPr>
          <w:rFonts w:ascii="Arial" w:hAnsi="Arial" w:cs="Arial"/>
          <w:sz w:val="22"/>
          <w:szCs w:val="22"/>
        </w:rPr>
        <w:t>mTom</w:t>
      </w:r>
      <w:proofErr w:type="spellEnd"/>
      <w:r w:rsidRPr="00131882">
        <w:rPr>
          <w:rFonts w:ascii="Arial" w:hAnsi="Arial" w:cs="Arial"/>
          <w:sz w:val="22"/>
          <w:szCs w:val="22"/>
        </w:rPr>
        <w:t xml:space="preserve"> (magenta). Z-stacks were acquired by spinning-disk confocal microscopy.</w:t>
      </w:r>
    </w:p>
    <w:p w14:paraId="1682FE1C" w14:textId="77777777" w:rsid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</w:p>
    <w:p w14:paraId="1BA91771" w14:textId="40F51DBF" w:rsidR="00131882" w:rsidRP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31882">
        <w:rPr>
          <w:rFonts w:ascii="Arial" w:hAnsi="Arial" w:cs="Arial"/>
          <w:b/>
          <w:bCs/>
          <w:sz w:val="22"/>
          <w:szCs w:val="22"/>
        </w:rPr>
        <w:t>Movie S2</w:t>
      </w:r>
    </w:p>
    <w:p w14:paraId="4AB51AF3" w14:textId="3A5B23DB" w:rsidR="00131882" w:rsidRP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  <w:r w:rsidRPr="00131882">
        <w:rPr>
          <w:rFonts w:ascii="Arial" w:hAnsi="Arial" w:cs="Arial"/>
          <w:sz w:val="22"/>
          <w:szCs w:val="22"/>
        </w:rPr>
        <w:t xml:space="preserve">Single optical planes extracted from a 2.5-µm Z-stack of the basolateral membrane of an acinus in a mouse expressing </w:t>
      </w:r>
      <w:proofErr w:type="spellStart"/>
      <w:r w:rsidRPr="00131882">
        <w:rPr>
          <w:rFonts w:ascii="Arial" w:hAnsi="Arial" w:cs="Arial"/>
          <w:sz w:val="22"/>
          <w:szCs w:val="22"/>
        </w:rPr>
        <w:t>mTom</w:t>
      </w:r>
      <w:proofErr w:type="spellEnd"/>
      <w:r w:rsidRPr="00131882">
        <w:rPr>
          <w:rFonts w:ascii="Arial" w:hAnsi="Arial" w:cs="Arial"/>
          <w:sz w:val="22"/>
          <w:szCs w:val="22"/>
        </w:rPr>
        <w:t xml:space="preserve"> (magenta). Basolateral membrane domains (BLDs) are visible as described in Fig. 1A. Z-stacks were acquired by spinning-disk confocal microscopy.</w:t>
      </w:r>
    </w:p>
    <w:p w14:paraId="20D7C7CD" w14:textId="3084BC06" w:rsidR="00131882" w:rsidRP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</w:p>
    <w:p w14:paraId="3F1A176A" w14:textId="77777777" w:rsidR="00131882" w:rsidRP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31882">
        <w:rPr>
          <w:rFonts w:ascii="Arial" w:hAnsi="Arial" w:cs="Arial"/>
          <w:b/>
          <w:bCs/>
          <w:sz w:val="22"/>
          <w:szCs w:val="22"/>
        </w:rPr>
        <w:t>Movie S3.</w:t>
      </w:r>
    </w:p>
    <w:p w14:paraId="1118D00D" w14:textId="67011B64" w:rsidR="00131882" w:rsidRP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  <w:r w:rsidRPr="00131882">
        <w:rPr>
          <w:rFonts w:ascii="Arial" w:hAnsi="Arial" w:cs="Arial"/>
          <w:sz w:val="22"/>
          <w:szCs w:val="22"/>
        </w:rPr>
        <w:t>Intravital single-molecule microscopy (</w:t>
      </w:r>
      <w:proofErr w:type="spellStart"/>
      <w:r w:rsidRPr="00131882">
        <w:rPr>
          <w:rFonts w:ascii="Arial" w:hAnsi="Arial" w:cs="Arial"/>
          <w:sz w:val="22"/>
          <w:szCs w:val="22"/>
        </w:rPr>
        <w:t>iSiMM</w:t>
      </w:r>
      <w:proofErr w:type="spellEnd"/>
      <w:r w:rsidRPr="00131882">
        <w:rPr>
          <w:rFonts w:ascii="Arial" w:hAnsi="Arial" w:cs="Arial"/>
          <w:sz w:val="22"/>
          <w:szCs w:val="22"/>
        </w:rPr>
        <w:t xml:space="preserve">) time-lapse imaging of basolateral membrane domains (BLDs) in NMIIA–GFP and NMIIB–GFP mice. The left panel shows NMIIA–GFP molecules tracked by </w:t>
      </w:r>
      <w:proofErr w:type="spellStart"/>
      <w:r w:rsidRPr="00131882">
        <w:rPr>
          <w:rFonts w:ascii="Arial" w:hAnsi="Arial" w:cs="Arial"/>
          <w:sz w:val="22"/>
          <w:szCs w:val="22"/>
        </w:rPr>
        <w:t>iSiMM</w:t>
      </w:r>
      <w:proofErr w:type="spellEnd"/>
      <w:r w:rsidRPr="00131882">
        <w:rPr>
          <w:rFonts w:ascii="Arial" w:hAnsi="Arial" w:cs="Arial"/>
          <w:sz w:val="22"/>
          <w:szCs w:val="22"/>
        </w:rPr>
        <w:t xml:space="preserve">; the right panel shows NMIIB–GFP molecules. Bottom panels display local molecular trajectories overlaid using </w:t>
      </w:r>
      <w:proofErr w:type="spellStart"/>
      <w:r w:rsidRPr="00131882">
        <w:rPr>
          <w:rFonts w:ascii="Arial" w:hAnsi="Arial" w:cs="Arial"/>
          <w:sz w:val="22"/>
          <w:szCs w:val="22"/>
        </w:rPr>
        <w:t>TrackMate</w:t>
      </w:r>
      <w:proofErr w:type="spellEnd"/>
      <w:r w:rsidRPr="00131882">
        <w:rPr>
          <w:rFonts w:ascii="Arial" w:hAnsi="Arial" w:cs="Arial"/>
          <w:sz w:val="22"/>
          <w:szCs w:val="22"/>
        </w:rPr>
        <w:t xml:space="preserve"> and color-coded by track duration, illustrating spatial confinement of molecular motion adjacent to BLDs. Experiments were performed in 3 NMIIA–GFP mice and 5 NMIIB–GFP mice.</w:t>
      </w:r>
    </w:p>
    <w:p w14:paraId="21842848" w14:textId="77777777" w:rsid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</w:p>
    <w:p w14:paraId="7E2A9B48" w14:textId="43940B59" w:rsidR="00131882" w:rsidRPr="00131882" w:rsidRDefault="00131882" w:rsidP="0013188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31882">
        <w:rPr>
          <w:rFonts w:ascii="Arial" w:hAnsi="Arial" w:cs="Arial"/>
          <w:b/>
          <w:bCs/>
          <w:sz w:val="22"/>
          <w:szCs w:val="22"/>
        </w:rPr>
        <w:t>Movie S4.</w:t>
      </w:r>
    </w:p>
    <w:p w14:paraId="0DBF2A0B" w14:textId="4FE4234A" w:rsidR="00131882" w:rsidRPr="00131882" w:rsidRDefault="00131882" w:rsidP="00131882">
      <w:pPr>
        <w:jc w:val="both"/>
        <w:rPr>
          <w:rFonts w:ascii="Arial" w:hAnsi="Arial" w:cs="Arial"/>
          <w:sz w:val="22"/>
          <w:szCs w:val="22"/>
        </w:rPr>
      </w:pPr>
      <w:r w:rsidRPr="00131882">
        <w:rPr>
          <w:rFonts w:ascii="Arial" w:hAnsi="Arial" w:cs="Arial"/>
          <w:sz w:val="22"/>
          <w:szCs w:val="22"/>
        </w:rPr>
        <w:t>isoproterenol (ISOP)-stimulated mice. Following ISOP stimulation, the folded membrane architecture underlying BLDs is markedly reduced, as described in Fig. 3B. Experiments were performed in 2 control mice and 2 ISOP-stimulated mice.</w:t>
      </w:r>
    </w:p>
    <w:p w14:paraId="23D9C105" w14:textId="50F063D1" w:rsidR="00CE2BB8" w:rsidRPr="00131882" w:rsidRDefault="00CE2BB8" w:rsidP="00131882">
      <w:pPr>
        <w:jc w:val="both"/>
        <w:rPr>
          <w:rFonts w:ascii="Arial" w:hAnsi="Arial" w:cs="Arial"/>
          <w:sz w:val="22"/>
          <w:szCs w:val="22"/>
        </w:rPr>
      </w:pPr>
    </w:p>
    <w:sectPr w:rsidR="00CE2BB8" w:rsidRPr="00131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E4"/>
    <w:rsid w:val="00003479"/>
    <w:rsid w:val="000326C4"/>
    <w:rsid w:val="0005275C"/>
    <w:rsid w:val="00065C54"/>
    <w:rsid w:val="00067348"/>
    <w:rsid w:val="00077E78"/>
    <w:rsid w:val="00080A27"/>
    <w:rsid w:val="00091FE5"/>
    <w:rsid w:val="000B0839"/>
    <w:rsid w:val="000B084A"/>
    <w:rsid w:val="000B630B"/>
    <w:rsid w:val="000D1545"/>
    <w:rsid w:val="000F6BC8"/>
    <w:rsid w:val="00120568"/>
    <w:rsid w:val="00131882"/>
    <w:rsid w:val="001362D3"/>
    <w:rsid w:val="001406B8"/>
    <w:rsid w:val="00165F8A"/>
    <w:rsid w:val="001763C9"/>
    <w:rsid w:val="001872FF"/>
    <w:rsid w:val="001925C7"/>
    <w:rsid w:val="001C60F2"/>
    <w:rsid w:val="001F4052"/>
    <w:rsid w:val="001F4C38"/>
    <w:rsid w:val="00200801"/>
    <w:rsid w:val="00210D51"/>
    <w:rsid w:val="0025688F"/>
    <w:rsid w:val="00262BA3"/>
    <w:rsid w:val="002A3608"/>
    <w:rsid w:val="002C5DF8"/>
    <w:rsid w:val="002D104D"/>
    <w:rsid w:val="002F6471"/>
    <w:rsid w:val="00311AB1"/>
    <w:rsid w:val="00317D0E"/>
    <w:rsid w:val="0032280E"/>
    <w:rsid w:val="003341CE"/>
    <w:rsid w:val="00343E17"/>
    <w:rsid w:val="00360E4E"/>
    <w:rsid w:val="003621F2"/>
    <w:rsid w:val="003A511B"/>
    <w:rsid w:val="003B023D"/>
    <w:rsid w:val="003B11AD"/>
    <w:rsid w:val="003C01B7"/>
    <w:rsid w:val="003D2EDE"/>
    <w:rsid w:val="003D6E6F"/>
    <w:rsid w:val="003F2CB8"/>
    <w:rsid w:val="00403D3A"/>
    <w:rsid w:val="004159AF"/>
    <w:rsid w:val="0041710E"/>
    <w:rsid w:val="00424C8F"/>
    <w:rsid w:val="0043410C"/>
    <w:rsid w:val="0046035D"/>
    <w:rsid w:val="004711BB"/>
    <w:rsid w:val="00477B93"/>
    <w:rsid w:val="00495178"/>
    <w:rsid w:val="004A19FF"/>
    <w:rsid w:val="004B43C2"/>
    <w:rsid w:val="004C2C28"/>
    <w:rsid w:val="004D6762"/>
    <w:rsid w:val="004D73D4"/>
    <w:rsid w:val="005207F7"/>
    <w:rsid w:val="00524C21"/>
    <w:rsid w:val="00550B81"/>
    <w:rsid w:val="0056508D"/>
    <w:rsid w:val="00574094"/>
    <w:rsid w:val="005867CD"/>
    <w:rsid w:val="005E0E48"/>
    <w:rsid w:val="005E26EE"/>
    <w:rsid w:val="00644959"/>
    <w:rsid w:val="00646760"/>
    <w:rsid w:val="00661F51"/>
    <w:rsid w:val="006714BA"/>
    <w:rsid w:val="00691681"/>
    <w:rsid w:val="00695B00"/>
    <w:rsid w:val="00696709"/>
    <w:rsid w:val="006C20D2"/>
    <w:rsid w:val="006E0902"/>
    <w:rsid w:val="006F5A43"/>
    <w:rsid w:val="006F7C08"/>
    <w:rsid w:val="00713C2E"/>
    <w:rsid w:val="00724B8A"/>
    <w:rsid w:val="00753A7A"/>
    <w:rsid w:val="00783535"/>
    <w:rsid w:val="007845F9"/>
    <w:rsid w:val="007A456E"/>
    <w:rsid w:val="007B0F70"/>
    <w:rsid w:val="007B2594"/>
    <w:rsid w:val="007B4E45"/>
    <w:rsid w:val="008146FC"/>
    <w:rsid w:val="00816B49"/>
    <w:rsid w:val="008213D8"/>
    <w:rsid w:val="00821717"/>
    <w:rsid w:val="00871595"/>
    <w:rsid w:val="00873604"/>
    <w:rsid w:val="0088222C"/>
    <w:rsid w:val="00894731"/>
    <w:rsid w:val="008C1E8A"/>
    <w:rsid w:val="00903036"/>
    <w:rsid w:val="0091046A"/>
    <w:rsid w:val="00915B2C"/>
    <w:rsid w:val="00925C4A"/>
    <w:rsid w:val="00927B2C"/>
    <w:rsid w:val="009305BF"/>
    <w:rsid w:val="009967DE"/>
    <w:rsid w:val="009B322C"/>
    <w:rsid w:val="009B7C93"/>
    <w:rsid w:val="009D42C7"/>
    <w:rsid w:val="00A02295"/>
    <w:rsid w:val="00A559D4"/>
    <w:rsid w:val="00A73D99"/>
    <w:rsid w:val="00A97026"/>
    <w:rsid w:val="00AB44CF"/>
    <w:rsid w:val="00AB62E7"/>
    <w:rsid w:val="00AC56BA"/>
    <w:rsid w:val="00AE5DD0"/>
    <w:rsid w:val="00B06546"/>
    <w:rsid w:val="00B1459D"/>
    <w:rsid w:val="00B147C2"/>
    <w:rsid w:val="00B616E4"/>
    <w:rsid w:val="00B621AB"/>
    <w:rsid w:val="00B864E4"/>
    <w:rsid w:val="00B91043"/>
    <w:rsid w:val="00B92C06"/>
    <w:rsid w:val="00BA46C6"/>
    <w:rsid w:val="00BD4BF2"/>
    <w:rsid w:val="00BE3DD8"/>
    <w:rsid w:val="00BF3114"/>
    <w:rsid w:val="00C20C19"/>
    <w:rsid w:val="00C241A1"/>
    <w:rsid w:val="00C269CA"/>
    <w:rsid w:val="00C465FC"/>
    <w:rsid w:val="00C52C27"/>
    <w:rsid w:val="00C61382"/>
    <w:rsid w:val="00C73AD1"/>
    <w:rsid w:val="00C90C47"/>
    <w:rsid w:val="00CA7234"/>
    <w:rsid w:val="00CA7AA0"/>
    <w:rsid w:val="00CD0410"/>
    <w:rsid w:val="00CD7FAD"/>
    <w:rsid w:val="00CE2BB8"/>
    <w:rsid w:val="00CE71FA"/>
    <w:rsid w:val="00D12A50"/>
    <w:rsid w:val="00D15E91"/>
    <w:rsid w:val="00D20C77"/>
    <w:rsid w:val="00D3121F"/>
    <w:rsid w:val="00D31394"/>
    <w:rsid w:val="00D37957"/>
    <w:rsid w:val="00DC5090"/>
    <w:rsid w:val="00DE182C"/>
    <w:rsid w:val="00E0252B"/>
    <w:rsid w:val="00E365F3"/>
    <w:rsid w:val="00E927BC"/>
    <w:rsid w:val="00EA5CAB"/>
    <w:rsid w:val="00ED0B86"/>
    <w:rsid w:val="00ED273E"/>
    <w:rsid w:val="00EE14EA"/>
    <w:rsid w:val="00EE2296"/>
    <w:rsid w:val="00EF4689"/>
    <w:rsid w:val="00F04E8E"/>
    <w:rsid w:val="00F12DEB"/>
    <w:rsid w:val="00F13B04"/>
    <w:rsid w:val="00F51F94"/>
    <w:rsid w:val="00F80A91"/>
    <w:rsid w:val="00FB522E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5199"/>
  <w15:chartTrackingRefBased/>
  <w15:docId w15:val="{D0EF6973-F3A6-9A41-968F-A657DC55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rt, Roberto (NIH/NCI) [E]</dc:creator>
  <cp:keywords/>
  <dc:description/>
  <cp:lastModifiedBy>Weigert, Roberto (NIH/NCI) [E]</cp:lastModifiedBy>
  <cp:revision>3</cp:revision>
  <dcterms:created xsi:type="dcterms:W3CDTF">2026-02-25T14:19:00Z</dcterms:created>
  <dcterms:modified xsi:type="dcterms:W3CDTF">2026-02-25T14:22:00Z</dcterms:modified>
</cp:coreProperties>
</file>